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7EF" w:rsidRPr="00A66E61" w:rsidRDefault="00753B7E" w:rsidP="0081776D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66E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RVEY QUESTIONNAIRE</w:t>
      </w:r>
    </w:p>
    <w:p w:rsidR="00212845" w:rsidRPr="00A66E61" w:rsidRDefault="00D64764" w:rsidP="004E2436">
      <w:pPr>
        <w:jc w:val="center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r w:rsidRPr="00A66E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for student</w:t>
      </w:r>
      <w:r w:rsidR="00753B7E" w:rsidRPr="00A66E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A66E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</w:t>
      </w:r>
      <w:r w:rsidRPr="00A66E6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75"/>
        <w:gridCol w:w="275"/>
        <w:gridCol w:w="2218"/>
        <w:gridCol w:w="1350"/>
        <w:gridCol w:w="810"/>
        <w:gridCol w:w="307"/>
        <w:gridCol w:w="86"/>
        <w:gridCol w:w="3405"/>
      </w:tblGrid>
      <w:tr w:rsidR="00A94395" w:rsidRPr="00A66E61" w:rsidTr="00B62804">
        <w:trPr>
          <w:trHeight w:val="464"/>
        </w:trPr>
        <w:tc>
          <w:tcPr>
            <w:tcW w:w="9126" w:type="dxa"/>
            <w:gridSpan w:val="8"/>
          </w:tcPr>
          <w:p w:rsidR="00A94395" w:rsidRPr="00A66E61" w:rsidRDefault="00616753" w:rsidP="00AE707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ral</w:t>
            </w:r>
            <w:r w:rsidR="00C81486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information</w:t>
            </w:r>
          </w:p>
        </w:tc>
      </w:tr>
      <w:tr w:rsidR="0098152E" w:rsidRPr="00A66E61" w:rsidTr="00B62804">
        <w:tc>
          <w:tcPr>
            <w:tcW w:w="675" w:type="dxa"/>
          </w:tcPr>
          <w:p w:rsidR="00651E82" w:rsidRPr="00A66E61" w:rsidRDefault="004E2436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046" w:type="dxa"/>
            <w:gridSpan w:val="6"/>
          </w:tcPr>
          <w:p w:rsidR="00651E82" w:rsidRPr="00A66E61" w:rsidRDefault="00616753" w:rsidP="00CA06EC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’s your</w:t>
            </w:r>
            <w:r w:rsidR="00CA06EC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te of birth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3405" w:type="dxa"/>
          </w:tcPr>
          <w:p w:rsidR="00651E82" w:rsidRPr="00A66E61" w:rsidRDefault="00616753" w:rsidP="0081776D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./……/……….</w:t>
            </w:r>
          </w:p>
        </w:tc>
      </w:tr>
      <w:tr w:rsidR="004E2436" w:rsidRPr="00A66E61" w:rsidTr="00B62804">
        <w:tc>
          <w:tcPr>
            <w:tcW w:w="675" w:type="dxa"/>
          </w:tcPr>
          <w:p w:rsidR="004E2436" w:rsidRPr="00A66E61" w:rsidRDefault="004E2436" w:rsidP="00C233D1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46" w:type="dxa"/>
            <w:gridSpan w:val="6"/>
          </w:tcPr>
          <w:p w:rsidR="004E2436" w:rsidRPr="00A66E61" w:rsidRDefault="004E2436" w:rsidP="0081776D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’s your sex?</w:t>
            </w:r>
          </w:p>
        </w:tc>
        <w:tc>
          <w:tcPr>
            <w:tcW w:w="3405" w:type="dxa"/>
          </w:tcPr>
          <w:p w:rsidR="004E2436" w:rsidRPr="00A66E61" w:rsidRDefault="004E2436" w:rsidP="00212845">
            <w:pPr>
              <w:pStyle w:val="ListParagraph"/>
              <w:numPr>
                <w:ilvl w:val="0"/>
                <w:numId w:val="64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oy              2. girl </w:t>
            </w:r>
          </w:p>
        </w:tc>
      </w:tr>
      <w:tr w:rsidR="004E2436" w:rsidRPr="00A66E61" w:rsidTr="00B62804">
        <w:trPr>
          <w:trHeight w:val="836"/>
        </w:trPr>
        <w:tc>
          <w:tcPr>
            <w:tcW w:w="9126" w:type="dxa"/>
            <w:gridSpan w:val="8"/>
          </w:tcPr>
          <w:p w:rsidR="004E2436" w:rsidRPr="00A66E61" w:rsidRDefault="00753B7E" w:rsidP="00AE7074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hysical </w:t>
            </w:r>
            <w:r w:rsidR="00961C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nd sedentary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tivities</w:t>
            </w:r>
            <w:r w:rsidR="001B7CA0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961C99" w:rsidRPr="00961C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questions</w:t>
            </w:r>
          </w:p>
        </w:tc>
      </w:tr>
      <w:tr w:rsidR="004E2436" w:rsidRPr="00A66E61" w:rsidTr="00B62804">
        <w:tc>
          <w:tcPr>
            <w:tcW w:w="950" w:type="dxa"/>
            <w:gridSpan w:val="2"/>
            <w:vMerge w:val="restart"/>
          </w:tcPr>
          <w:p w:rsidR="004E2436" w:rsidRPr="00A66E61" w:rsidRDefault="0039711C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176" w:type="dxa"/>
            <w:gridSpan w:val="6"/>
          </w:tcPr>
          <w:p w:rsidR="004E2436" w:rsidRPr="00A66E61" w:rsidRDefault="004E2436" w:rsidP="00753B7E">
            <w:pPr>
              <w:tabs>
                <w:tab w:val="left" w:pos="600"/>
              </w:tabs>
              <w:spacing w:before="4" w:after="200" w:line="276" w:lineRule="auto"/>
              <w:ind w:left="100" w:right="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Yesterda</w:t>
            </w:r>
            <w:r w:rsidRPr="00A66E61">
              <w:rPr>
                <w:rFonts w:ascii="Times New Roman" w:eastAsia="Times New Roman" w:hAnsi="Times New Roman" w:cs="Times New Roman"/>
                <w:b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ere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o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 ph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ically active for a total of </w:t>
            </w:r>
            <w:r w:rsidRPr="00A66E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 least 60</w:t>
            </w:r>
            <w:r w:rsidR="00753B7E" w:rsidRPr="00A66E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66E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nutes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 (Add up all the ti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o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 spent in any kind</w:t>
            </w:r>
            <w:r w:rsidR="00753B7E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ph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cal a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c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ivity that increased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ur heart rate and made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o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 b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r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athe hard</w:t>
            </w:r>
            <w:r w:rsidR="00753B7E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r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)</w:t>
            </w:r>
          </w:p>
        </w:tc>
      </w:tr>
      <w:tr w:rsidR="004E2436" w:rsidRPr="00A66E61" w:rsidTr="00B62804">
        <w:tc>
          <w:tcPr>
            <w:tcW w:w="950" w:type="dxa"/>
            <w:gridSpan w:val="2"/>
            <w:vMerge/>
          </w:tcPr>
          <w:p w:rsidR="004E2436" w:rsidRPr="00A66E61" w:rsidRDefault="004E2436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5" w:type="dxa"/>
            <w:gridSpan w:val="4"/>
          </w:tcPr>
          <w:p w:rsidR="004E2436" w:rsidRPr="00A66E61" w:rsidRDefault="004E2436" w:rsidP="00AE707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3491" w:type="dxa"/>
            <w:gridSpan w:val="2"/>
          </w:tcPr>
          <w:p w:rsidR="004E2436" w:rsidRPr="00A66E61" w:rsidRDefault="004E2436" w:rsidP="00AE7074">
            <w:pPr>
              <w:pStyle w:val="ListParagraph"/>
              <w:numPr>
                <w:ilvl w:val="0"/>
                <w:numId w:val="3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 </w:t>
            </w:r>
          </w:p>
        </w:tc>
      </w:tr>
      <w:tr w:rsidR="004E2436" w:rsidRPr="00A66E61" w:rsidTr="00B62804">
        <w:tc>
          <w:tcPr>
            <w:tcW w:w="950" w:type="dxa"/>
            <w:gridSpan w:val="2"/>
          </w:tcPr>
          <w:p w:rsidR="004E2436" w:rsidRPr="00A66E61" w:rsidRDefault="0039711C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176" w:type="dxa"/>
            <w:gridSpan w:val="6"/>
          </w:tcPr>
          <w:p w:rsidR="004E2436" w:rsidRPr="00A66E61" w:rsidRDefault="004E2436" w:rsidP="0081776D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ring the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ast 7 days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on how many days were you physically active for a total of at least 60 minutes per day?</w:t>
            </w:r>
            <w:r w:rsidR="001B7CA0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…..day</w:t>
            </w:r>
          </w:p>
        </w:tc>
      </w:tr>
      <w:tr w:rsidR="004E2436" w:rsidRPr="00A66E61" w:rsidTr="00B62804">
        <w:tc>
          <w:tcPr>
            <w:tcW w:w="950" w:type="dxa"/>
            <w:gridSpan w:val="2"/>
          </w:tcPr>
          <w:p w:rsidR="004E2436" w:rsidRPr="00A66E61" w:rsidRDefault="0039711C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176" w:type="dxa"/>
            <w:gridSpan w:val="6"/>
          </w:tcPr>
          <w:p w:rsidR="004E2436" w:rsidRPr="00A66E61" w:rsidRDefault="004E2436" w:rsidP="00753B7E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 how many of the past 7 days did you exercise or participate in  </w:t>
            </w:r>
            <w:r w:rsidR="00753B7E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-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tensity </w:t>
            </w:r>
            <w:r w:rsidR="00753B7E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ies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at least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 minutes that made you sweat and breathe hard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for example: tennis, football, martial art</w:t>
            </w:r>
            <w:r w:rsidR="00753B7E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shuttle cock, rope skip</w:t>
            </w:r>
            <w:r w:rsidR="00753B7E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, aerobic</w:t>
            </w:r>
            <w:r w:rsidR="00753B7E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running…)?</w:t>
            </w:r>
            <w:r w:rsidR="001B7CA0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………day</w:t>
            </w:r>
          </w:p>
        </w:tc>
      </w:tr>
      <w:tr w:rsidR="004E2436" w:rsidRPr="00A66E61" w:rsidTr="00B62804">
        <w:tc>
          <w:tcPr>
            <w:tcW w:w="950" w:type="dxa"/>
            <w:gridSpan w:val="2"/>
            <w:vMerge w:val="restart"/>
          </w:tcPr>
          <w:p w:rsidR="004E2436" w:rsidRPr="00A66E61" w:rsidRDefault="0039711C" w:rsidP="004631D2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176" w:type="dxa"/>
            <w:gridSpan w:val="6"/>
          </w:tcPr>
          <w:p w:rsidR="004E2436" w:rsidRPr="00A66E61" w:rsidRDefault="004E2436" w:rsidP="00753B7E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many hours do you spend time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or video, games and other activities </w:t>
            </w:r>
            <w:r w:rsidR="00753B7E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on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uter</w:t>
            </w:r>
            <w:r w:rsidR="00753B7E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</w:t>
            </w:r>
            <w:r w:rsidR="00753B7E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</w:t>
            </w:r>
            <w:r w:rsidR="00753B7E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proofErr w:type="spellEnd"/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and mobi</w:t>
            </w:r>
            <w:r w:rsidR="00753B7E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e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hone</w:t>
            </w:r>
            <w:r w:rsidR="00753B7E"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hich is not school work?</w:t>
            </w:r>
          </w:p>
        </w:tc>
      </w:tr>
      <w:tr w:rsidR="004E2436" w:rsidRPr="00A66E61" w:rsidTr="00B62804">
        <w:tc>
          <w:tcPr>
            <w:tcW w:w="950" w:type="dxa"/>
            <w:gridSpan w:val="2"/>
            <w:vMerge/>
          </w:tcPr>
          <w:p w:rsidR="004E2436" w:rsidRPr="00A66E61" w:rsidRDefault="004E2436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5" w:type="dxa"/>
            <w:gridSpan w:val="4"/>
          </w:tcPr>
          <w:p w:rsidR="004E2436" w:rsidRPr="00A66E61" w:rsidRDefault="004E2436" w:rsidP="00AE707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, I don’t.</w:t>
            </w:r>
          </w:p>
          <w:p w:rsidR="004E2436" w:rsidRPr="00A66E61" w:rsidRDefault="004E2436" w:rsidP="00AE707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1 hour per day</w:t>
            </w:r>
          </w:p>
          <w:p w:rsidR="004E2436" w:rsidRPr="00A66E61" w:rsidRDefault="004E2436" w:rsidP="00AE707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hour per day</w:t>
            </w:r>
          </w:p>
          <w:p w:rsidR="004E2436" w:rsidRPr="00A66E61" w:rsidRDefault="004E2436" w:rsidP="00AE707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hours per day</w:t>
            </w:r>
          </w:p>
        </w:tc>
        <w:tc>
          <w:tcPr>
            <w:tcW w:w="3491" w:type="dxa"/>
            <w:gridSpan w:val="2"/>
          </w:tcPr>
          <w:p w:rsidR="004E2436" w:rsidRPr="00A66E61" w:rsidRDefault="004E2436" w:rsidP="00AE707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hours per day</w:t>
            </w:r>
          </w:p>
          <w:p w:rsidR="004E2436" w:rsidRPr="00A66E61" w:rsidRDefault="004E2436" w:rsidP="00AE707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hours per day</w:t>
            </w:r>
          </w:p>
          <w:p w:rsidR="004E2436" w:rsidRPr="00A66E61" w:rsidRDefault="004E2436" w:rsidP="00AE7074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or more hours per day</w:t>
            </w:r>
          </w:p>
        </w:tc>
      </w:tr>
      <w:tr w:rsidR="000A1564" w:rsidRPr="00A66E61" w:rsidTr="00B62804">
        <w:trPr>
          <w:trHeight w:val="838"/>
        </w:trPr>
        <w:tc>
          <w:tcPr>
            <w:tcW w:w="950" w:type="dxa"/>
            <w:gridSpan w:val="2"/>
          </w:tcPr>
          <w:p w:rsidR="000A1564" w:rsidRPr="00A66E61" w:rsidRDefault="000A1564" w:rsidP="00961C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961C99">
            <w:pPr>
              <w:tabs>
                <w:tab w:val="left" w:pos="500"/>
              </w:tabs>
              <w:spacing w:before="76" w:after="200"/>
              <w:ind w:left="504" w:right="49" w:hanging="50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n average, on how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y hours do you spend for watching TV a day? </w:t>
            </w:r>
            <w:r w:rsidR="00961C9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…hours</w:t>
            </w:r>
          </w:p>
        </w:tc>
      </w:tr>
      <w:tr w:rsidR="000A1564" w:rsidRPr="00A66E61" w:rsidTr="00B62804">
        <w:trPr>
          <w:trHeight w:val="838"/>
        </w:trPr>
        <w:tc>
          <w:tcPr>
            <w:tcW w:w="950" w:type="dxa"/>
            <w:gridSpan w:val="2"/>
          </w:tcPr>
          <w:p w:rsidR="000A1564" w:rsidRPr="00A66E61" w:rsidRDefault="00A66E61" w:rsidP="00961C99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961C99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ow far is it from your house to your school?............................(km) </w:t>
            </w:r>
          </w:p>
        </w:tc>
      </w:tr>
      <w:tr w:rsidR="000A1564" w:rsidRPr="00A66E61" w:rsidTr="00B62804">
        <w:tc>
          <w:tcPr>
            <w:tcW w:w="950" w:type="dxa"/>
            <w:gridSpan w:val="2"/>
            <w:vMerge w:val="restart"/>
          </w:tcPr>
          <w:p w:rsidR="000A1564" w:rsidRPr="00A66E61" w:rsidRDefault="00A66E61" w:rsidP="00961C99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961C99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do you go to school?</w:t>
            </w:r>
          </w:p>
        </w:tc>
      </w:tr>
      <w:tr w:rsidR="000A1564" w:rsidRPr="00A66E61" w:rsidTr="00B62804">
        <w:tc>
          <w:tcPr>
            <w:tcW w:w="950" w:type="dxa"/>
            <w:gridSpan w:val="2"/>
            <w:vMerge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5" w:type="dxa"/>
            <w:gridSpan w:val="4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 foot</w:t>
            </w:r>
          </w:p>
          <w:p w:rsidR="000A1564" w:rsidRPr="00A66E61" w:rsidRDefault="000A1564" w:rsidP="00AE707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ke</w:t>
            </w:r>
          </w:p>
          <w:p w:rsidR="000A1564" w:rsidRPr="00A66E61" w:rsidRDefault="000A1564" w:rsidP="00AE707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orbike</w:t>
            </w:r>
          </w:p>
        </w:tc>
        <w:tc>
          <w:tcPr>
            <w:tcW w:w="3491" w:type="dxa"/>
            <w:gridSpan w:val="2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s</w:t>
            </w:r>
          </w:p>
          <w:p w:rsidR="000A1564" w:rsidRPr="00A66E61" w:rsidRDefault="000A1564" w:rsidP="00AE7074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r</w:t>
            </w:r>
          </w:p>
          <w:p w:rsidR="000A1564" w:rsidRPr="00A66E61" w:rsidRDefault="000A1564" w:rsidP="001B7CA0">
            <w:pPr>
              <w:pStyle w:val="ListParagraph"/>
              <w:numPr>
                <w:ilvl w:val="0"/>
                <w:numId w:val="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…………………….</w:t>
            </w:r>
          </w:p>
        </w:tc>
      </w:tr>
      <w:tr w:rsidR="000A1564" w:rsidRPr="00A66E61" w:rsidTr="00B62804">
        <w:tc>
          <w:tcPr>
            <w:tcW w:w="950" w:type="dxa"/>
            <w:gridSpan w:val="2"/>
            <w:vMerge w:val="restart"/>
          </w:tcPr>
          <w:p w:rsidR="000A1564" w:rsidRPr="00A66E61" w:rsidRDefault="00A66E61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753B7E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an average day when you are at home, how much time do you spend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oing housework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such as dishwashing, house wiping, parching, cooking, babysitting)?</w:t>
            </w:r>
          </w:p>
        </w:tc>
      </w:tr>
      <w:tr w:rsidR="000A1564" w:rsidRPr="00A66E61" w:rsidTr="00B62804">
        <w:tc>
          <w:tcPr>
            <w:tcW w:w="950" w:type="dxa"/>
            <w:gridSpan w:val="2"/>
            <w:vMerge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5" w:type="dxa"/>
            <w:gridSpan w:val="4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n’t</w:t>
            </w:r>
          </w:p>
          <w:p w:rsidR="000A1564" w:rsidRPr="00A66E61" w:rsidRDefault="000A1564" w:rsidP="00AE707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1h per day</w:t>
            </w:r>
          </w:p>
          <w:p w:rsidR="000A1564" w:rsidRPr="00A66E61" w:rsidRDefault="000A1564" w:rsidP="00AE707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hours per day</w:t>
            </w:r>
          </w:p>
        </w:tc>
        <w:tc>
          <w:tcPr>
            <w:tcW w:w="3491" w:type="dxa"/>
            <w:gridSpan w:val="2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-3 hours per day</w:t>
            </w:r>
          </w:p>
          <w:p w:rsidR="000A1564" w:rsidRPr="00A66E61" w:rsidRDefault="000A1564" w:rsidP="00AE7074">
            <w:pPr>
              <w:pStyle w:val="ListParagraph"/>
              <w:numPr>
                <w:ilvl w:val="0"/>
                <w:numId w:val="11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 3 hours per day</w:t>
            </w:r>
          </w:p>
        </w:tc>
      </w:tr>
      <w:tr w:rsidR="00A66E61" w:rsidRPr="00A66E61" w:rsidTr="00B62804">
        <w:tc>
          <w:tcPr>
            <w:tcW w:w="950" w:type="dxa"/>
            <w:gridSpan w:val="2"/>
            <w:vMerge w:val="restart"/>
          </w:tcPr>
          <w:p w:rsidR="00A66E61" w:rsidRPr="00A66E61" w:rsidRDefault="00A66E61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176" w:type="dxa"/>
            <w:gridSpan w:val="6"/>
          </w:tcPr>
          <w:p w:rsidR="00A66E61" w:rsidRPr="00A66E61" w:rsidRDefault="00A66E61" w:rsidP="001B7CA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  average how much time do you spend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leeping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er day?</w:t>
            </w:r>
          </w:p>
        </w:tc>
      </w:tr>
      <w:tr w:rsidR="00A66E61" w:rsidRPr="00A66E61" w:rsidTr="00B62804">
        <w:tc>
          <w:tcPr>
            <w:tcW w:w="950" w:type="dxa"/>
            <w:gridSpan w:val="2"/>
            <w:vMerge/>
          </w:tcPr>
          <w:p w:rsidR="00A66E61" w:rsidRPr="00A66E61" w:rsidRDefault="00A66E61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85" w:type="dxa"/>
            <w:gridSpan w:val="4"/>
          </w:tcPr>
          <w:p w:rsidR="00A66E61" w:rsidRPr="00A66E61" w:rsidRDefault="00A66E61" w:rsidP="00AE7074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 don’t know</w:t>
            </w:r>
          </w:p>
          <w:p w:rsidR="00A66E61" w:rsidRPr="00A66E61" w:rsidRDefault="00A66E61" w:rsidP="0039711C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ss than 6 hours per day</w:t>
            </w:r>
          </w:p>
        </w:tc>
        <w:tc>
          <w:tcPr>
            <w:tcW w:w="3491" w:type="dxa"/>
            <w:gridSpan w:val="2"/>
          </w:tcPr>
          <w:p w:rsidR="00A66E61" w:rsidRPr="00A66E61" w:rsidRDefault="00A66E61" w:rsidP="00AE7074">
            <w:pPr>
              <w:pStyle w:val="ListParagraph"/>
              <w:numPr>
                <w:ilvl w:val="0"/>
                <w:numId w:val="29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8 hours per day</w:t>
            </w:r>
          </w:p>
          <w:p w:rsidR="00A66E61" w:rsidRPr="00A66E61" w:rsidRDefault="00A66E61">
            <w:pPr>
              <w:pStyle w:val="ListParagraph"/>
              <w:numPr>
                <w:ilvl w:val="0"/>
                <w:numId w:val="29"/>
              </w:num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 8h per day</w:t>
            </w:r>
          </w:p>
        </w:tc>
      </w:tr>
      <w:tr w:rsidR="000A1564" w:rsidRPr="00A66E61" w:rsidTr="00B62804">
        <w:tc>
          <w:tcPr>
            <w:tcW w:w="950" w:type="dxa"/>
            <w:gridSpan w:val="2"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3B6377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the evening, what time do you go to bed? </w:t>
            </w:r>
            <w:r w:rsidR="00961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</w:t>
            </w:r>
            <w:r w:rsidR="00961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..</w:t>
            </w:r>
          </w:p>
          <w:p w:rsidR="000A1564" w:rsidRPr="00A66E61" w:rsidRDefault="000A1564" w:rsidP="00961C99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 the morning what time do you wake up?</w:t>
            </w:r>
            <w:r w:rsidR="00961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..........</w:t>
            </w:r>
            <w:r w:rsidR="00961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.............</w:t>
            </w:r>
          </w:p>
        </w:tc>
      </w:tr>
      <w:tr w:rsidR="000A1564" w:rsidRPr="00A66E61" w:rsidTr="00B62804">
        <w:tc>
          <w:tcPr>
            <w:tcW w:w="950" w:type="dxa"/>
            <w:gridSpan w:val="2"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A66E61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noon naps?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1.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 No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…………………..</w:t>
            </w:r>
          </w:p>
        </w:tc>
      </w:tr>
      <w:tr w:rsidR="000A1564" w:rsidRPr="00A66E61" w:rsidTr="00B62804">
        <w:tc>
          <w:tcPr>
            <w:tcW w:w="950" w:type="dxa"/>
            <w:gridSpan w:val="2"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1B7CA0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es, on average how much time do you spend on naps per day? .............minutes</w:t>
            </w:r>
          </w:p>
        </w:tc>
      </w:tr>
      <w:tr w:rsidR="000A1564" w:rsidRPr="00A66E61" w:rsidTr="00B62804">
        <w:tc>
          <w:tcPr>
            <w:tcW w:w="950" w:type="dxa"/>
            <w:gridSpan w:val="2"/>
            <w:vMerge w:val="restart"/>
          </w:tcPr>
          <w:p w:rsidR="000A1564" w:rsidRPr="00A66E61" w:rsidRDefault="000A1564" w:rsidP="00BB3304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176" w:type="dxa"/>
            <w:gridSpan w:val="6"/>
          </w:tcPr>
          <w:p w:rsidR="000A1564" w:rsidRPr="00A66E61" w:rsidRDefault="000A1564" w:rsidP="00753B7E">
            <w:pPr>
              <w:tabs>
                <w:tab w:val="left" w:pos="500"/>
              </w:tabs>
              <w:spacing w:after="200" w:line="276" w:lineRule="auto"/>
              <w:ind w:left="504" w:right="178" w:hanging="504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ing the past 12 months, how many kinds of sports did you play?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Incl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u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d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 tea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 run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 xml:space="preserve"> b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your school or c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o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munity g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ro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ps.)</w:t>
            </w:r>
          </w:p>
        </w:tc>
      </w:tr>
      <w:tr w:rsidR="000A1564" w:rsidRPr="00A66E61" w:rsidTr="00B62804">
        <w:tc>
          <w:tcPr>
            <w:tcW w:w="950" w:type="dxa"/>
            <w:gridSpan w:val="2"/>
            <w:vMerge/>
          </w:tcPr>
          <w:p w:rsidR="000A1564" w:rsidRPr="00A66E61" w:rsidRDefault="000A1564" w:rsidP="00BB330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685" w:type="dxa"/>
            <w:gridSpan w:val="4"/>
          </w:tcPr>
          <w:p w:rsidR="000A1564" w:rsidRPr="00A66E61" w:rsidRDefault="000A1564" w:rsidP="002F56AE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 teams</w:t>
            </w:r>
          </w:p>
          <w:p w:rsidR="000A1564" w:rsidRPr="00A66E61" w:rsidRDefault="000A1564" w:rsidP="002F56AE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eam</w:t>
            </w:r>
          </w:p>
        </w:tc>
        <w:tc>
          <w:tcPr>
            <w:tcW w:w="3491" w:type="dxa"/>
            <w:gridSpan w:val="2"/>
          </w:tcPr>
          <w:p w:rsidR="000A1564" w:rsidRPr="00A66E61" w:rsidRDefault="000A1564" w:rsidP="002F56AE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teams</w:t>
            </w:r>
          </w:p>
          <w:p w:rsidR="000A1564" w:rsidRPr="00A66E61" w:rsidRDefault="000A1564" w:rsidP="002F56AE">
            <w:pPr>
              <w:pStyle w:val="ListParagraph"/>
              <w:numPr>
                <w:ilvl w:val="0"/>
                <w:numId w:val="7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or more teams</w:t>
            </w:r>
          </w:p>
        </w:tc>
      </w:tr>
      <w:tr w:rsidR="000A1564" w:rsidRPr="00A66E61" w:rsidTr="00B62804">
        <w:tc>
          <w:tcPr>
            <w:tcW w:w="9126" w:type="dxa"/>
            <w:gridSpan w:val="8"/>
          </w:tcPr>
          <w:p w:rsidR="000A1564" w:rsidRPr="00A66E61" w:rsidRDefault="000A1564" w:rsidP="00A66E61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For 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e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1"/>
                <w:sz w:val="24"/>
                <w:szCs w:val="24"/>
              </w:rPr>
              <w:t>a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ch of the following a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c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iv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i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ies, how many day you did the a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c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iv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2"/>
                <w:sz w:val="24"/>
                <w:szCs w:val="24"/>
              </w:rPr>
              <w:t>i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y d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u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ing the pa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s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 12 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m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1"/>
                <w:sz w:val="24"/>
                <w:szCs w:val="24"/>
              </w:rPr>
              <w:t>o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n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hs?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ity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3B6377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1C7B9C">
            <w:pPr>
              <w:spacing w:before="31" w:after="200" w:line="239" w:lineRule="auto"/>
              <w:ind w:right="1716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umb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1"/>
                <w:sz w:val="24"/>
                <w:szCs w:val="24"/>
              </w:rPr>
              <w:t>e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 of days in past 7 days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0A1564" w:rsidP="00A66E61">
            <w:pPr>
              <w:spacing w:after="200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</w:t>
            </w:r>
            <w:r w:rsidR="00A66E61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6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 Football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3B6377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3B6377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39711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7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Badminton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8D7D5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8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Kick a shuttle cock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F25A4F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19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. 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erobics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F25A4F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0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ance sport</w:t>
            </w:r>
            <w:r w:rsidR="000A1564" w:rsidRPr="00A66E61" w:rsidDel="00F25A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8D7D5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1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w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i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g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8D7D5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2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. 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ike riding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8D7D5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3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Running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8D7D5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lastRenderedPageBreak/>
              <w:t>24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Walking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8D7D5C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5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Volleyball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9A5745">
            <w:pPr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6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Basketball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8D7D5C">
            <w:pPr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7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 xml:space="preserve">. 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tial arts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39711C">
            <w:pPr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8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Tumbling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39711C">
            <w:pPr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29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Tracks and field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c>
          <w:tcPr>
            <w:tcW w:w="3168" w:type="dxa"/>
            <w:gridSpan w:val="3"/>
          </w:tcPr>
          <w:p w:rsidR="000A1564" w:rsidRPr="00A66E61" w:rsidRDefault="00A66E61" w:rsidP="00753B7E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30</w:t>
            </w:r>
            <w:r w:rsidR="000A1564" w:rsidRPr="00A66E61">
              <w:rPr>
                <w:rFonts w:ascii="Times New Roman" w:eastAsia="Times New Roman" w:hAnsi="Times New Roman" w:cs="Times New Roman"/>
                <w:color w:val="000000" w:themeColor="text1"/>
                <w:spacing w:val="1"/>
                <w:sz w:val="24"/>
                <w:szCs w:val="24"/>
              </w:rPr>
              <w:t>. Others (list in detail)</w:t>
            </w:r>
          </w:p>
        </w:tc>
        <w:tc>
          <w:tcPr>
            <w:tcW w:w="2160" w:type="dxa"/>
            <w:gridSpan w:val="2"/>
          </w:tcPr>
          <w:p w:rsidR="000A1564" w:rsidRPr="00A66E61" w:rsidRDefault="000A1564" w:rsidP="005A27EF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/No</w:t>
            </w:r>
          </w:p>
        </w:tc>
        <w:tc>
          <w:tcPr>
            <w:tcW w:w="3798" w:type="dxa"/>
            <w:gridSpan w:val="3"/>
          </w:tcPr>
          <w:p w:rsidR="000A1564" w:rsidRPr="00A66E61" w:rsidRDefault="000A1564" w:rsidP="00B6280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  1   2   3   4   5   6   7</w:t>
            </w:r>
          </w:p>
        </w:tc>
      </w:tr>
      <w:tr w:rsidR="000A1564" w:rsidRPr="00A66E61" w:rsidTr="00B62804">
        <w:trPr>
          <w:trHeight w:val="784"/>
        </w:trPr>
        <w:tc>
          <w:tcPr>
            <w:tcW w:w="9126" w:type="dxa"/>
            <w:gridSpan w:val="8"/>
          </w:tcPr>
          <w:p w:rsidR="000A1564" w:rsidRPr="00961C99" w:rsidRDefault="000A1564" w:rsidP="00961C99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61C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Nutrition </w:t>
            </w:r>
            <w:r w:rsidR="00A66E61" w:rsidRPr="00961C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d body</w:t>
            </w:r>
            <w:r w:rsidR="00961C99" w:rsidRPr="00961C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A66E61" w:rsidRPr="00961C9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eight questions</w:t>
            </w:r>
          </w:p>
        </w:tc>
      </w:tr>
      <w:tr w:rsidR="000A1564" w:rsidRPr="00A66E61" w:rsidTr="00B62804">
        <w:tc>
          <w:tcPr>
            <w:tcW w:w="675" w:type="dxa"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451" w:type="dxa"/>
            <w:gridSpan w:val="7"/>
          </w:tcPr>
          <w:p w:rsidR="000A1564" w:rsidRPr="00A66E61" w:rsidRDefault="000A1564" w:rsidP="000A1564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 average,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w many meals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o you have per day ?</w:t>
            </w:r>
          </w:p>
        </w:tc>
      </w:tr>
      <w:tr w:rsidR="000A1564" w:rsidRPr="00A66E61" w:rsidTr="00B62804">
        <w:tc>
          <w:tcPr>
            <w:tcW w:w="675" w:type="dxa"/>
          </w:tcPr>
          <w:p w:rsidR="000A1564" w:rsidRPr="00A66E61" w:rsidRDefault="000A1564" w:rsidP="0053082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451" w:type="dxa"/>
            <w:gridSpan w:val="7"/>
          </w:tcPr>
          <w:p w:rsidR="000A1564" w:rsidRPr="00A66E61" w:rsidRDefault="000A1564" w:rsidP="00753B7E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ing the past 7 days, on how many days did you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not eat breakfast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0A1564" w:rsidRPr="00A66E61" w:rsidTr="00B62804">
        <w:tc>
          <w:tcPr>
            <w:tcW w:w="675" w:type="dxa"/>
          </w:tcPr>
          <w:p w:rsidR="000A1564" w:rsidRPr="00A66E61" w:rsidRDefault="000A1564" w:rsidP="0053082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451" w:type="dxa"/>
            <w:gridSpan w:val="7"/>
          </w:tcPr>
          <w:p w:rsidR="000A1564" w:rsidRPr="00A66E61" w:rsidRDefault="000A1564" w:rsidP="00CA06EC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ring the past 7 days, on how many days did you not have </w:t>
            </w:r>
            <w:r w:rsidRPr="00A66E6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unch?</w:t>
            </w:r>
          </w:p>
        </w:tc>
      </w:tr>
      <w:tr w:rsidR="000A1564" w:rsidRPr="00A66E61" w:rsidTr="00B62804">
        <w:tc>
          <w:tcPr>
            <w:tcW w:w="675" w:type="dxa"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451" w:type="dxa"/>
            <w:gridSpan w:val="7"/>
          </w:tcPr>
          <w:p w:rsidR="000A1564" w:rsidRPr="00A66E61" w:rsidRDefault="000A1564" w:rsidP="00A66E61">
            <w:pPr>
              <w:tabs>
                <w:tab w:val="left" w:pos="520"/>
              </w:tabs>
              <w:ind w:right="-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w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n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 of the past 7 d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a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 xml:space="preserve"> did you not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at </w:t>
            </w:r>
            <w:r w:rsidRPr="00A66E6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nner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0A1564" w:rsidRPr="00A66E61" w:rsidTr="00B62804">
        <w:tc>
          <w:tcPr>
            <w:tcW w:w="675" w:type="dxa"/>
            <w:vMerge w:val="restart"/>
          </w:tcPr>
          <w:p w:rsidR="000A1564" w:rsidRPr="00A66E61" w:rsidRDefault="000A1564" w:rsidP="0053082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51" w:type="dxa"/>
            <w:gridSpan w:val="7"/>
          </w:tcPr>
          <w:p w:rsidR="000A1564" w:rsidRPr="00A66E61" w:rsidRDefault="000A1564" w:rsidP="0081776D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ch of the following are you trying to do about your weight</w:t>
            </w:r>
            <w:r w:rsidR="00961C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ring the past 30 days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0A1564" w:rsidRPr="00A66E61" w:rsidTr="007F351B">
        <w:tc>
          <w:tcPr>
            <w:tcW w:w="675" w:type="dxa"/>
            <w:vMerge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3" w:type="dxa"/>
            <w:gridSpan w:val="3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se weight</w:t>
            </w:r>
          </w:p>
          <w:p w:rsidR="000A1564" w:rsidRPr="00A66E61" w:rsidRDefault="000A1564" w:rsidP="00AE707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in weight</w:t>
            </w:r>
          </w:p>
        </w:tc>
        <w:tc>
          <w:tcPr>
            <w:tcW w:w="4608" w:type="dxa"/>
            <w:gridSpan w:val="4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y the same weight</w:t>
            </w:r>
          </w:p>
          <w:p w:rsidR="000A1564" w:rsidRPr="00A66E61" w:rsidRDefault="000A1564" w:rsidP="00A66E61">
            <w:pPr>
              <w:pStyle w:val="ListParagraph"/>
              <w:numPr>
                <w:ilvl w:val="0"/>
                <w:numId w:val="20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’m not trying to do anything</w:t>
            </w:r>
          </w:p>
        </w:tc>
      </w:tr>
      <w:tr w:rsidR="000A1564" w:rsidRPr="00A66E61" w:rsidTr="00B62804">
        <w:tc>
          <w:tcPr>
            <w:tcW w:w="675" w:type="dxa"/>
            <w:vMerge w:val="restart"/>
          </w:tcPr>
          <w:p w:rsidR="000A1564" w:rsidRPr="00A66E61" w:rsidRDefault="000A1564" w:rsidP="0053082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51" w:type="dxa"/>
            <w:gridSpan w:val="7"/>
          </w:tcPr>
          <w:p w:rsidR="000A1564" w:rsidRPr="00A66E61" w:rsidRDefault="00A66E61" w:rsidP="00A66E61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uring the</w:t>
            </w:r>
            <w:r w:rsidR="000A1564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st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0</w:t>
            </w:r>
            <w:r w:rsidR="000A1564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ays, did you do exercise to lose weight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</w:tr>
      <w:tr w:rsidR="000A1564" w:rsidRPr="00A66E61" w:rsidTr="007F351B">
        <w:tc>
          <w:tcPr>
            <w:tcW w:w="675" w:type="dxa"/>
            <w:vMerge/>
          </w:tcPr>
          <w:p w:rsidR="000A1564" w:rsidRPr="00A66E61" w:rsidRDefault="000A1564" w:rsidP="00D00F6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3" w:type="dxa"/>
            <w:gridSpan w:val="3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608" w:type="dxa"/>
            <w:gridSpan w:val="4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21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A1564" w:rsidRPr="00A66E61" w:rsidTr="00B62804">
        <w:tc>
          <w:tcPr>
            <w:tcW w:w="675" w:type="dxa"/>
            <w:vMerge w:val="restart"/>
          </w:tcPr>
          <w:p w:rsidR="000A1564" w:rsidRPr="00A66E61" w:rsidRDefault="000A1564" w:rsidP="00530826">
            <w:pPr>
              <w:spacing w:after="20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51" w:type="dxa"/>
            <w:gridSpan w:val="7"/>
          </w:tcPr>
          <w:p w:rsidR="000A1564" w:rsidRPr="00A66E61" w:rsidRDefault="00A66E61" w:rsidP="00CA06EC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uring the </w:t>
            </w:r>
            <w:r w:rsidR="000A1564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st </w:t>
            </w: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0 </w:t>
            </w:r>
            <w:r w:rsidR="000A1564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, did you lower your food intake to lose weight?</w:t>
            </w:r>
          </w:p>
        </w:tc>
      </w:tr>
      <w:tr w:rsidR="000A1564" w:rsidRPr="00A66E61" w:rsidTr="007F351B">
        <w:tc>
          <w:tcPr>
            <w:tcW w:w="675" w:type="dxa"/>
            <w:vMerge/>
          </w:tcPr>
          <w:p w:rsidR="000A1564" w:rsidRPr="00A66E61" w:rsidRDefault="000A1564" w:rsidP="0081776D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3" w:type="dxa"/>
            <w:gridSpan w:val="3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608" w:type="dxa"/>
            <w:gridSpan w:val="4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22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0A1564" w:rsidRPr="00A66E61" w:rsidTr="00B62804">
        <w:tc>
          <w:tcPr>
            <w:tcW w:w="675" w:type="dxa"/>
            <w:vMerge w:val="restart"/>
          </w:tcPr>
          <w:p w:rsidR="000A1564" w:rsidRPr="00A66E61" w:rsidRDefault="000A1564" w:rsidP="00530826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66E61"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451" w:type="dxa"/>
            <w:gridSpan w:val="7"/>
          </w:tcPr>
          <w:p w:rsidR="000A1564" w:rsidRPr="00A66E61" w:rsidRDefault="000A1564" w:rsidP="007F351B">
            <w:pPr>
              <w:ind w:left="120" w:right="29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uring the p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 30 d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a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, d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i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2"/>
                <w:sz w:val="24"/>
                <w:szCs w:val="24"/>
              </w:rPr>
              <w:t>y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pacing w:val="-1"/>
                <w:sz w:val="24"/>
                <w:szCs w:val="24"/>
              </w:rPr>
              <w:t>o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 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eat more vegetab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pacing w:val="-1"/>
                <w:sz w:val="24"/>
                <w:szCs w:val="24"/>
              </w:rPr>
              <w:t>l</w:t>
            </w:r>
            <w:r w:rsidRPr="00A66E6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es </w:t>
            </w:r>
            <w:r w:rsidRPr="00A66E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 lose weight?</w:t>
            </w:r>
          </w:p>
        </w:tc>
      </w:tr>
      <w:tr w:rsidR="000A1564" w:rsidRPr="00A66E61" w:rsidTr="007F351B">
        <w:tc>
          <w:tcPr>
            <w:tcW w:w="675" w:type="dxa"/>
            <w:vMerge/>
          </w:tcPr>
          <w:p w:rsidR="000A1564" w:rsidRPr="00A66E61" w:rsidRDefault="000A1564" w:rsidP="0081776D">
            <w:p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43" w:type="dxa"/>
            <w:gridSpan w:val="3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43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4608" w:type="dxa"/>
            <w:gridSpan w:val="4"/>
          </w:tcPr>
          <w:p w:rsidR="000A1564" w:rsidRPr="00A66E61" w:rsidRDefault="000A1564" w:rsidP="00AE7074">
            <w:pPr>
              <w:pStyle w:val="ListParagraph"/>
              <w:numPr>
                <w:ilvl w:val="0"/>
                <w:numId w:val="43"/>
              </w:numPr>
              <w:spacing w:after="200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6E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</w:tbl>
    <w:p w:rsidR="0057421E" w:rsidRPr="00A66E61" w:rsidRDefault="0057421E" w:rsidP="0081776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57421E" w:rsidRPr="00A66E61" w:rsidSect="006F589F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5CA" w:rsidRDefault="00C565CA" w:rsidP="001652B2">
      <w:pPr>
        <w:spacing w:after="0" w:line="240" w:lineRule="auto"/>
      </w:pPr>
      <w:r>
        <w:separator/>
      </w:r>
    </w:p>
  </w:endnote>
  <w:endnote w:type="continuationSeparator" w:id="0">
    <w:p w:rsidR="00C565CA" w:rsidRDefault="00C565CA" w:rsidP="00165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09641"/>
      <w:docPartObj>
        <w:docPartGallery w:val="Page Numbers (Bottom of Page)"/>
        <w:docPartUnique/>
      </w:docPartObj>
    </w:sdtPr>
    <w:sdtContent>
      <w:p w:rsidR="00B62804" w:rsidRDefault="009A48B1">
        <w:pPr>
          <w:pStyle w:val="Footer"/>
          <w:jc w:val="center"/>
        </w:pPr>
        <w:fldSimple w:instr=" PAGE   \* MERGEFORMAT ">
          <w:r w:rsidR="00961C99">
            <w:rPr>
              <w:noProof/>
            </w:rPr>
            <w:t>1</w:t>
          </w:r>
        </w:fldSimple>
      </w:p>
    </w:sdtContent>
  </w:sdt>
  <w:p w:rsidR="00B62804" w:rsidRDefault="00B628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5CA" w:rsidRDefault="00C565CA" w:rsidP="001652B2">
      <w:pPr>
        <w:spacing w:after="0" w:line="240" w:lineRule="auto"/>
      </w:pPr>
      <w:r>
        <w:separator/>
      </w:r>
    </w:p>
  </w:footnote>
  <w:footnote w:type="continuationSeparator" w:id="0">
    <w:p w:rsidR="00C565CA" w:rsidRDefault="00C565CA" w:rsidP="001652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2804" w:rsidRDefault="009A48B1">
    <w:pPr>
      <w:pStyle w:val="Header"/>
    </w:pPr>
    <w:r>
      <w:rPr>
        <w:noProof/>
      </w:rPr>
      <w:pict>
        <v:rect id="Rectangle 3" o:spid="_x0000_s4099" style="position:absolute;margin-left:388.55pt;margin-top:-.7pt;width:17pt;height:17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"/>
      </w:pict>
    </w:r>
    <w:r>
      <w:rPr>
        <w:noProof/>
      </w:rPr>
      <w:pict>
        <v:rect id="Rectangle 2" o:spid="_x0000_s4098" style="position:absolute;margin-left:371.55pt;margin-top:-.7pt;width:17pt;height:17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"/>
      </w:pict>
    </w:r>
    <w:r>
      <w:rPr>
        <w:noProof/>
      </w:rPr>
      <w:pict>
        <v:rect id="Rectangle 1" o:spid="_x0000_s4097" style="position:absolute;margin-left:354.55pt;margin-top:-.7pt;width:17pt;height:17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"/>
      </w:pict>
    </w:r>
    <w:r w:rsidR="00B62804">
      <w:t xml:space="preserve">NCGM – BMH                                                                                                     CODE: 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7355F"/>
    <w:multiLevelType w:val="hybridMultilevel"/>
    <w:tmpl w:val="D1CC31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CD1F7E"/>
    <w:multiLevelType w:val="hybridMultilevel"/>
    <w:tmpl w:val="611A98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9055D3"/>
    <w:multiLevelType w:val="hybridMultilevel"/>
    <w:tmpl w:val="6FEC2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4D4034"/>
    <w:multiLevelType w:val="hybridMultilevel"/>
    <w:tmpl w:val="82B834EC"/>
    <w:lvl w:ilvl="0" w:tplc="3AC27478">
      <w:start w:val="1"/>
      <w:numFmt w:val="decimal"/>
      <w:lvlText w:val="%1."/>
      <w:lvlJc w:val="left"/>
      <w:pPr>
        <w:ind w:left="5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6" w:hanging="360"/>
      </w:pPr>
    </w:lvl>
    <w:lvl w:ilvl="2" w:tplc="0409001B" w:tentative="1">
      <w:start w:val="1"/>
      <w:numFmt w:val="lowerRoman"/>
      <w:lvlText w:val="%3."/>
      <w:lvlJc w:val="right"/>
      <w:pPr>
        <w:ind w:left="1976" w:hanging="180"/>
      </w:pPr>
    </w:lvl>
    <w:lvl w:ilvl="3" w:tplc="0409000F" w:tentative="1">
      <w:start w:val="1"/>
      <w:numFmt w:val="decimal"/>
      <w:lvlText w:val="%4."/>
      <w:lvlJc w:val="left"/>
      <w:pPr>
        <w:ind w:left="2696" w:hanging="360"/>
      </w:pPr>
    </w:lvl>
    <w:lvl w:ilvl="4" w:tplc="04090019" w:tentative="1">
      <w:start w:val="1"/>
      <w:numFmt w:val="lowerLetter"/>
      <w:lvlText w:val="%5."/>
      <w:lvlJc w:val="left"/>
      <w:pPr>
        <w:ind w:left="3416" w:hanging="360"/>
      </w:pPr>
    </w:lvl>
    <w:lvl w:ilvl="5" w:tplc="0409001B" w:tentative="1">
      <w:start w:val="1"/>
      <w:numFmt w:val="lowerRoman"/>
      <w:lvlText w:val="%6."/>
      <w:lvlJc w:val="right"/>
      <w:pPr>
        <w:ind w:left="4136" w:hanging="180"/>
      </w:pPr>
    </w:lvl>
    <w:lvl w:ilvl="6" w:tplc="0409000F" w:tentative="1">
      <w:start w:val="1"/>
      <w:numFmt w:val="decimal"/>
      <w:lvlText w:val="%7."/>
      <w:lvlJc w:val="left"/>
      <w:pPr>
        <w:ind w:left="4856" w:hanging="360"/>
      </w:pPr>
    </w:lvl>
    <w:lvl w:ilvl="7" w:tplc="04090019" w:tentative="1">
      <w:start w:val="1"/>
      <w:numFmt w:val="lowerLetter"/>
      <w:lvlText w:val="%8."/>
      <w:lvlJc w:val="left"/>
      <w:pPr>
        <w:ind w:left="5576" w:hanging="360"/>
      </w:pPr>
    </w:lvl>
    <w:lvl w:ilvl="8" w:tplc="0409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4">
    <w:nsid w:val="09D03399"/>
    <w:multiLevelType w:val="hybridMultilevel"/>
    <w:tmpl w:val="78D2B1D8"/>
    <w:lvl w:ilvl="0" w:tplc="9D1EFA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BAA1DEA"/>
    <w:multiLevelType w:val="hybridMultilevel"/>
    <w:tmpl w:val="C234D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1F66AE"/>
    <w:multiLevelType w:val="hybridMultilevel"/>
    <w:tmpl w:val="81703A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461A39"/>
    <w:multiLevelType w:val="hybridMultilevel"/>
    <w:tmpl w:val="24ECB9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5B1AEC"/>
    <w:multiLevelType w:val="hybridMultilevel"/>
    <w:tmpl w:val="877E6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EA2903"/>
    <w:multiLevelType w:val="hybridMultilevel"/>
    <w:tmpl w:val="BFB28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59260C"/>
    <w:multiLevelType w:val="hybridMultilevel"/>
    <w:tmpl w:val="971CA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4079B5"/>
    <w:multiLevelType w:val="hybridMultilevel"/>
    <w:tmpl w:val="FC783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FBC383F"/>
    <w:multiLevelType w:val="hybridMultilevel"/>
    <w:tmpl w:val="409C1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CE5E96"/>
    <w:multiLevelType w:val="hybridMultilevel"/>
    <w:tmpl w:val="06625A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60408C"/>
    <w:multiLevelType w:val="hybridMultilevel"/>
    <w:tmpl w:val="0802B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08A7E9F"/>
    <w:multiLevelType w:val="hybridMultilevel"/>
    <w:tmpl w:val="577C9C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10A45E4"/>
    <w:multiLevelType w:val="hybridMultilevel"/>
    <w:tmpl w:val="3836D1AC"/>
    <w:lvl w:ilvl="0" w:tplc="AA04F2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1CD6CBF"/>
    <w:multiLevelType w:val="hybridMultilevel"/>
    <w:tmpl w:val="8FB6B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2C16EF1"/>
    <w:multiLevelType w:val="hybridMultilevel"/>
    <w:tmpl w:val="344CC2B2"/>
    <w:lvl w:ilvl="0" w:tplc="C02E33B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23F701C9"/>
    <w:multiLevelType w:val="hybridMultilevel"/>
    <w:tmpl w:val="6B146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41C06A7"/>
    <w:multiLevelType w:val="hybridMultilevel"/>
    <w:tmpl w:val="FC529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9AA0F48"/>
    <w:multiLevelType w:val="hybridMultilevel"/>
    <w:tmpl w:val="5A54D9FE"/>
    <w:lvl w:ilvl="0" w:tplc="0409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0084D33"/>
    <w:multiLevelType w:val="hybridMultilevel"/>
    <w:tmpl w:val="F45CF3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0A45038"/>
    <w:multiLevelType w:val="hybridMultilevel"/>
    <w:tmpl w:val="D8EA47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18318D2"/>
    <w:multiLevelType w:val="hybridMultilevel"/>
    <w:tmpl w:val="593CA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2D97091"/>
    <w:multiLevelType w:val="hybridMultilevel"/>
    <w:tmpl w:val="5EFAF5A0"/>
    <w:lvl w:ilvl="0" w:tplc="2EF4997A">
      <w:start w:val="1"/>
      <w:numFmt w:val="decimal"/>
      <w:lvlText w:val="%1."/>
      <w:lvlJc w:val="left"/>
      <w:pPr>
        <w:ind w:left="16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55" w:hanging="360"/>
      </w:pPr>
    </w:lvl>
    <w:lvl w:ilvl="2" w:tplc="0409001B" w:tentative="1">
      <w:start w:val="1"/>
      <w:numFmt w:val="lowerRoman"/>
      <w:lvlText w:val="%3."/>
      <w:lvlJc w:val="right"/>
      <w:pPr>
        <w:ind w:left="3075" w:hanging="180"/>
      </w:pPr>
    </w:lvl>
    <w:lvl w:ilvl="3" w:tplc="0409000F" w:tentative="1">
      <w:start w:val="1"/>
      <w:numFmt w:val="decimal"/>
      <w:lvlText w:val="%4."/>
      <w:lvlJc w:val="left"/>
      <w:pPr>
        <w:ind w:left="3795" w:hanging="360"/>
      </w:pPr>
    </w:lvl>
    <w:lvl w:ilvl="4" w:tplc="04090019" w:tentative="1">
      <w:start w:val="1"/>
      <w:numFmt w:val="lowerLetter"/>
      <w:lvlText w:val="%5."/>
      <w:lvlJc w:val="left"/>
      <w:pPr>
        <w:ind w:left="4515" w:hanging="360"/>
      </w:pPr>
    </w:lvl>
    <w:lvl w:ilvl="5" w:tplc="0409001B" w:tentative="1">
      <w:start w:val="1"/>
      <w:numFmt w:val="lowerRoman"/>
      <w:lvlText w:val="%6."/>
      <w:lvlJc w:val="right"/>
      <w:pPr>
        <w:ind w:left="5235" w:hanging="180"/>
      </w:pPr>
    </w:lvl>
    <w:lvl w:ilvl="6" w:tplc="0409000F" w:tentative="1">
      <w:start w:val="1"/>
      <w:numFmt w:val="decimal"/>
      <w:lvlText w:val="%7."/>
      <w:lvlJc w:val="left"/>
      <w:pPr>
        <w:ind w:left="5955" w:hanging="360"/>
      </w:pPr>
    </w:lvl>
    <w:lvl w:ilvl="7" w:tplc="04090019" w:tentative="1">
      <w:start w:val="1"/>
      <w:numFmt w:val="lowerLetter"/>
      <w:lvlText w:val="%8."/>
      <w:lvlJc w:val="left"/>
      <w:pPr>
        <w:ind w:left="6675" w:hanging="360"/>
      </w:pPr>
    </w:lvl>
    <w:lvl w:ilvl="8" w:tplc="0409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26">
    <w:nsid w:val="360E6BB8"/>
    <w:multiLevelType w:val="hybridMultilevel"/>
    <w:tmpl w:val="CF104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6701FF7"/>
    <w:multiLevelType w:val="hybridMultilevel"/>
    <w:tmpl w:val="13CE11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A256FB7"/>
    <w:multiLevelType w:val="hybridMultilevel"/>
    <w:tmpl w:val="FFD07C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F2C2BE7"/>
    <w:multiLevelType w:val="hybridMultilevel"/>
    <w:tmpl w:val="8F821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FAA2D8A"/>
    <w:multiLevelType w:val="hybridMultilevel"/>
    <w:tmpl w:val="BC3255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3CE02A0"/>
    <w:multiLevelType w:val="hybridMultilevel"/>
    <w:tmpl w:val="1B1A2ED0"/>
    <w:lvl w:ilvl="0" w:tplc="65DAF678">
      <w:start w:val="1"/>
      <w:numFmt w:val="decimal"/>
      <w:lvlText w:val="%1."/>
      <w:lvlJc w:val="left"/>
      <w:pPr>
        <w:ind w:left="5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56" w:hanging="360"/>
      </w:pPr>
    </w:lvl>
    <w:lvl w:ilvl="2" w:tplc="0409001B" w:tentative="1">
      <w:start w:val="1"/>
      <w:numFmt w:val="lowerRoman"/>
      <w:lvlText w:val="%3."/>
      <w:lvlJc w:val="right"/>
      <w:pPr>
        <w:ind w:left="1976" w:hanging="180"/>
      </w:pPr>
    </w:lvl>
    <w:lvl w:ilvl="3" w:tplc="0409000F" w:tentative="1">
      <w:start w:val="1"/>
      <w:numFmt w:val="decimal"/>
      <w:lvlText w:val="%4."/>
      <w:lvlJc w:val="left"/>
      <w:pPr>
        <w:ind w:left="2696" w:hanging="360"/>
      </w:pPr>
    </w:lvl>
    <w:lvl w:ilvl="4" w:tplc="04090019" w:tentative="1">
      <w:start w:val="1"/>
      <w:numFmt w:val="lowerLetter"/>
      <w:lvlText w:val="%5."/>
      <w:lvlJc w:val="left"/>
      <w:pPr>
        <w:ind w:left="3416" w:hanging="360"/>
      </w:pPr>
    </w:lvl>
    <w:lvl w:ilvl="5" w:tplc="0409001B" w:tentative="1">
      <w:start w:val="1"/>
      <w:numFmt w:val="lowerRoman"/>
      <w:lvlText w:val="%6."/>
      <w:lvlJc w:val="right"/>
      <w:pPr>
        <w:ind w:left="4136" w:hanging="180"/>
      </w:pPr>
    </w:lvl>
    <w:lvl w:ilvl="6" w:tplc="0409000F" w:tentative="1">
      <w:start w:val="1"/>
      <w:numFmt w:val="decimal"/>
      <w:lvlText w:val="%7."/>
      <w:lvlJc w:val="left"/>
      <w:pPr>
        <w:ind w:left="4856" w:hanging="360"/>
      </w:pPr>
    </w:lvl>
    <w:lvl w:ilvl="7" w:tplc="04090019" w:tentative="1">
      <w:start w:val="1"/>
      <w:numFmt w:val="lowerLetter"/>
      <w:lvlText w:val="%8."/>
      <w:lvlJc w:val="left"/>
      <w:pPr>
        <w:ind w:left="5576" w:hanging="360"/>
      </w:pPr>
    </w:lvl>
    <w:lvl w:ilvl="8" w:tplc="0409001B" w:tentative="1">
      <w:start w:val="1"/>
      <w:numFmt w:val="lowerRoman"/>
      <w:lvlText w:val="%9."/>
      <w:lvlJc w:val="right"/>
      <w:pPr>
        <w:ind w:left="6296" w:hanging="180"/>
      </w:pPr>
    </w:lvl>
  </w:abstractNum>
  <w:abstractNum w:abstractNumId="32">
    <w:nsid w:val="43F265F1"/>
    <w:multiLevelType w:val="hybridMultilevel"/>
    <w:tmpl w:val="6100D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50B7288"/>
    <w:multiLevelType w:val="hybridMultilevel"/>
    <w:tmpl w:val="BF849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6A2064C"/>
    <w:multiLevelType w:val="hybridMultilevel"/>
    <w:tmpl w:val="CF104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71A06ED"/>
    <w:multiLevelType w:val="hybridMultilevel"/>
    <w:tmpl w:val="C89E0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8BE5DCF"/>
    <w:multiLevelType w:val="hybridMultilevel"/>
    <w:tmpl w:val="FFFC0F06"/>
    <w:lvl w:ilvl="0" w:tplc="ED347C5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93B2ECD"/>
    <w:multiLevelType w:val="hybridMultilevel"/>
    <w:tmpl w:val="60B80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494B7831"/>
    <w:multiLevelType w:val="hybridMultilevel"/>
    <w:tmpl w:val="1C30E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95F79D4"/>
    <w:multiLevelType w:val="hybridMultilevel"/>
    <w:tmpl w:val="98546B4A"/>
    <w:lvl w:ilvl="0" w:tplc="0409000F">
      <w:start w:val="1"/>
      <w:numFmt w:val="decimal"/>
      <w:lvlText w:val="%1."/>
      <w:lvlJc w:val="left"/>
      <w:pPr>
        <w:ind w:left="5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7" w:hanging="360"/>
      </w:pPr>
    </w:lvl>
    <w:lvl w:ilvl="2" w:tplc="0409001B" w:tentative="1">
      <w:start w:val="1"/>
      <w:numFmt w:val="lowerRoman"/>
      <w:lvlText w:val="%3."/>
      <w:lvlJc w:val="right"/>
      <w:pPr>
        <w:ind w:left="1967" w:hanging="180"/>
      </w:pPr>
    </w:lvl>
    <w:lvl w:ilvl="3" w:tplc="0409000F" w:tentative="1">
      <w:start w:val="1"/>
      <w:numFmt w:val="decimal"/>
      <w:lvlText w:val="%4."/>
      <w:lvlJc w:val="left"/>
      <w:pPr>
        <w:ind w:left="2687" w:hanging="360"/>
      </w:pPr>
    </w:lvl>
    <w:lvl w:ilvl="4" w:tplc="04090019" w:tentative="1">
      <w:start w:val="1"/>
      <w:numFmt w:val="lowerLetter"/>
      <w:lvlText w:val="%5."/>
      <w:lvlJc w:val="left"/>
      <w:pPr>
        <w:ind w:left="3407" w:hanging="360"/>
      </w:pPr>
    </w:lvl>
    <w:lvl w:ilvl="5" w:tplc="0409001B" w:tentative="1">
      <w:start w:val="1"/>
      <w:numFmt w:val="lowerRoman"/>
      <w:lvlText w:val="%6."/>
      <w:lvlJc w:val="right"/>
      <w:pPr>
        <w:ind w:left="4127" w:hanging="180"/>
      </w:pPr>
    </w:lvl>
    <w:lvl w:ilvl="6" w:tplc="0409000F" w:tentative="1">
      <w:start w:val="1"/>
      <w:numFmt w:val="decimal"/>
      <w:lvlText w:val="%7."/>
      <w:lvlJc w:val="left"/>
      <w:pPr>
        <w:ind w:left="4847" w:hanging="360"/>
      </w:pPr>
    </w:lvl>
    <w:lvl w:ilvl="7" w:tplc="04090019" w:tentative="1">
      <w:start w:val="1"/>
      <w:numFmt w:val="lowerLetter"/>
      <w:lvlText w:val="%8."/>
      <w:lvlJc w:val="left"/>
      <w:pPr>
        <w:ind w:left="5567" w:hanging="360"/>
      </w:pPr>
    </w:lvl>
    <w:lvl w:ilvl="8" w:tplc="0409001B" w:tentative="1">
      <w:start w:val="1"/>
      <w:numFmt w:val="lowerRoman"/>
      <w:lvlText w:val="%9."/>
      <w:lvlJc w:val="right"/>
      <w:pPr>
        <w:ind w:left="6287" w:hanging="180"/>
      </w:pPr>
    </w:lvl>
  </w:abstractNum>
  <w:abstractNum w:abstractNumId="40">
    <w:nsid w:val="4A480080"/>
    <w:multiLevelType w:val="hybridMultilevel"/>
    <w:tmpl w:val="54EC3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B425B6C"/>
    <w:multiLevelType w:val="hybridMultilevel"/>
    <w:tmpl w:val="29562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4BF83CD5"/>
    <w:multiLevelType w:val="hybridMultilevel"/>
    <w:tmpl w:val="96C0E5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4CD2560C"/>
    <w:multiLevelType w:val="hybridMultilevel"/>
    <w:tmpl w:val="CDAAA4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4D1732D3"/>
    <w:multiLevelType w:val="hybridMultilevel"/>
    <w:tmpl w:val="44F6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4DC706FB"/>
    <w:multiLevelType w:val="hybridMultilevel"/>
    <w:tmpl w:val="7668F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4F5368E1"/>
    <w:multiLevelType w:val="hybridMultilevel"/>
    <w:tmpl w:val="06FA1AF6"/>
    <w:lvl w:ilvl="0" w:tplc="F5382F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54131AAC"/>
    <w:multiLevelType w:val="hybridMultilevel"/>
    <w:tmpl w:val="8F821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54CD123A"/>
    <w:multiLevelType w:val="hybridMultilevel"/>
    <w:tmpl w:val="17321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55671198"/>
    <w:multiLevelType w:val="hybridMultilevel"/>
    <w:tmpl w:val="0A688A96"/>
    <w:lvl w:ilvl="0" w:tplc="4D2AABB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58882BD3"/>
    <w:multiLevelType w:val="hybridMultilevel"/>
    <w:tmpl w:val="46826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5D281D39"/>
    <w:multiLevelType w:val="hybridMultilevel"/>
    <w:tmpl w:val="0302A2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>
    <w:nsid w:val="5DE435BF"/>
    <w:multiLevelType w:val="hybridMultilevel"/>
    <w:tmpl w:val="E586E3E2"/>
    <w:lvl w:ilvl="0" w:tplc="13FE3F3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>
    <w:nsid w:val="608E6057"/>
    <w:multiLevelType w:val="hybridMultilevel"/>
    <w:tmpl w:val="48987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>
    <w:nsid w:val="63F85C00"/>
    <w:multiLevelType w:val="hybridMultilevel"/>
    <w:tmpl w:val="170A1B28"/>
    <w:lvl w:ilvl="0" w:tplc="0046CC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5">
    <w:nsid w:val="6C3A312D"/>
    <w:multiLevelType w:val="hybridMultilevel"/>
    <w:tmpl w:val="46826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CAD0022"/>
    <w:multiLevelType w:val="hybridMultilevel"/>
    <w:tmpl w:val="74B6F6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>
    <w:nsid w:val="6CDF7F9C"/>
    <w:multiLevelType w:val="hybridMultilevel"/>
    <w:tmpl w:val="D736E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6EFB723D"/>
    <w:multiLevelType w:val="hybridMultilevel"/>
    <w:tmpl w:val="2E7EFE7A"/>
    <w:lvl w:ilvl="0" w:tplc="414EDAB6">
      <w:start w:val="1"/>
      <w:numFmt w:val="decimal"/>
      <w:lvlText w:val="%1."/>
      <w:lvlJc w:val="left"/>
      <w:pPr>
        <w:ind w:left="6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8" w:hanging="360"/>
      </w:pPr>
    </w:lvl>
    <w:lvl w:ilvl="2" w:tplc="0409001B" w:tentative="1">
      <w:start w:val="1"/>
      <w:numFmt w:val="lowerRoman"/>
      <w:lvlText w:val="%3."/>
      <w:lvlJc w:val="right"/>
      <w:pPr>
        <w:ind w:left="2118" w:hanging="180"/>
      </w:pPr>
    </w:lvl>
    <w:lvl w:ilvl="3" w:tplc="0409000F" w:tentative="1">
      <w:start w:val="1"/>
      <w:numFmt w:val="decimal"/>
      <w:lvlText w:val="%4."/>
      <w:lvlJc w:val="left"/>
      <w:pPr>
        <w:ind w:left="2838" w:hanging="360"/>
      </w:pPr>
    </w:lvl>
    <w:lvl w:ilvl="4" w:tplc="04090019" w:tentative="1">
      <w:start w:val="1"/>
      <w:numFmt w:val="lowerLetter"/>
      <w:lvlText w:val="%5."/>
      <w:lvlJc w:val="left"/>
      <w:pPr>
        <w:ind w:left="3558" w:hanging="360"/>
      </w:pPr>
    </w:lvl>
    <w:lvl w:ilvl="5" w:tplc="0409001B" w:tentative="1">
      <w:start w:val="1"/>
      <w:numFmt w:val="lowerRoman"/>
      <w:lvlText w:val="%6."/>
      <w:lvlJc w:val="right"/>
      <w:pPr>
        <w:ind w:left="4278" w:hanging="180"/>
      </w:pPr>
    </w:lvl>
    <w:lvl w:ilvl="6" w:tplc="0409000F" w:tentative="1">
      <w:start w:val="1"/>
      <w:numFmt w:val="decimal"/>
      <w:lvlText w:val="%7."/>
      <w:lvlJc w:val="left"/>
      <w:pPr>
        <w:ind w:left="4998" w:hanging="360"/>
      </w:pPr>
    </w:lvl>
    <w:lvl w:ilvl="7" w:tplc="04090019" w:tentative="1">
      <w:start w:val="1"/>
      <w:numFmt w:val="lowerLetter"/>
      <w:lvlText w:val="%8."/>
      <w:lvlJc w:val="left"/>
      <w:pPr>
        <w:ind w:left="5718" w:hanging="360"/>
      </w:pPr>
    </w:lvl>
    <w:lvl w:ilvl="8" w:tplc="0409001B" w:tentative="1">
      <w:start w:val="1"/>
      <w:numFmt w:val="lowerRoman"/>
      <w:lvlText w:val="%9."/>
      <w:lvlJc w:val="right"/>
      <w:pPr>
        <w:ind w:left="6438" w:hanging="180"/>
      </w:pPr>
    </w:lvl>
  </w:abstractNum>
  <w:abstractNum w:abstractNumId="59">
    <w:nsid w:val="6F0B5386"/>
    <w:multiLevelType w:val="hybridMultilevel"/>
    <w:tmpl w:val="D736E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>
    <w:nsid w:val="72545966"/>
    <w:multiLevelType w:val="hybridMultilevel"/>
    <w:tmpl w:val="150CCF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A586404"/>
    <w:multiLevelType w:val="hybridMultilevel"/>
    <w:tmpl w:val="6E9CD5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7B0008E2"/>
    <w:multiLevelType w:val="hybridMultilevel"/>
    <w:tmpl w:val="58E48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7BAA063F"/>
    <w:multiLevelType w:val="hybridMultilevel"/>
    <w:tmpl w:val="A8A2F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>
    <w:nsid w:val="7BCD3A75"/>
    <w:multiLevelType w:val="hybridMultilevel"/>
    <w:tmpl w:val="51A4510C"/>
    <w:lvl w:ilvl="0" w:tplc="83CCB12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2"/>
  </w:num>
  <w:num w:numId="2">
    <w:abstractNumId w:val="49"/>
  </w:num>
  <w:num w:numId="3">
    <w:abstractNumId w:val="60"/>
  </w:num>
  <w:num w:numId="4">
    <w:abstractNumId w:val="47"/>
  </w:num>
  <w:num w:numId="5">
    <w:abstractNumId w:val="29"/>
  </w:num>
  <w:num w:numId="6">
    <w:abstractNumId w:val="48"/>
  </w:num>
  <w:num w:numId="7">
    <w:abstractNumId w:val="61"/>
  </w:num>
  <w:num w:numId="8">
    <w:abstractNumId w:val="51"/>
  </w:num>
  <w:num w:numId="9">
    <w:abstractNumId w:val="5"/>
  </w:num>
  <w:num w:numId="10">
    <w:abstractNumId w:val="26"/>
  </w:num>
  <w:num w:numId="11">
    <w:abstractNumId w:val="19"/>
  </w:num>
  <w:num w:numId="12">
    <w:abstractNumId w:val="21"/>
  </w:num>
  <w:num w:numId="13">
    <w:abstractNumId w:val="17"/>
  </w:num>
  <w:num w:numId="14">
    <w:abstractNumId w:val="2"/>
  </w:num>
  <w:num w:numId="15">
    <w:abstractNumId w:val="33"/>
  </w:num>
  <w:num w:numId="16">
    <w:abstractNumId w:val="13"/>
  </w:num>
  <w:num w:numId="17">
    <w:abstractNumId w:val="28"/>
  </w:num>
  <w:num w:numId="18">
    <w:abstractNumId w:val="38"/>
  </w:num>
  <w:num w:numId="19">
    <w:abstractNumId w:val="1"/>
  </w:num>
  <w:num w:numId="20">
    <w:abstractNumId w:val="62"/>
  </w:num>
  <w:num w:numId="21">
    <w:abstractNumId w:val="24"/>
  </w:num>
  <w:num w:numId="22">
    <w:abstractNumId w:val="53"/>
  </w:num>
  <w:num w:numId="23">
    <w:abstractNumId w:val="10"/>
  </w:num>
  <w:num w:numId="24">
    <w:abstractNumId w:val="63"/>
  </w:num>
  <w:num w:numId="25">
    <w:abstractNumId w:val="27"/>
  </w:num>
  <w:num w:numId="26">
    <w:abstractNumId w:val="39"/>
  </w:num>
  <w:num w:numId="27">
    <w:abstractNumId w:val="44"/>
  </w:num>
  <w:num w:numId="28">
    <w:abstractNumId w:val="16"/>
  </w:num>
  <w:num w:numId="29">
    <w:abstractNumId w:val="46"/>
  </w:num>
  <w:num w:numId="30">
    <w:abstractNumId w:val="43"/>
  </w:num>
  <w:num w:numId="31">
    <w:abstractNumId w:val="36"/>
  </w:num>
  <w:num w:numId="32">
    <w:abstractNumId w:val="20"/>
  </w:num>
  <w:num w:numId="33">
    <w:abstractNumId w:val="9"/>
  </w:num>
  <w:num w:numId="34">
    <w:abstractNumId w:val="40"/>
  </w:num>
  <w:num w:numId="35">
    <w:abstractNumId w:val="11"/>
  </w:num>
  <w:num w:numId="36">
    <w:abstractNumId w:val="35"/>
  </w:num>
  <w:num w:numId="37">
    <w:abstractNumId w:val="0"/>
  </w:num>
  <w:num w:numId="38">
    <w:abstractNumId w:val="12"/>
  </w:num>
  <w:num w:numId="39">
    <w:abstractNumId w:val="41"/>
  </w:num>
  <w:num w:numId="40">
    <w:abstractNumId w:val="14"/>
  </w:num>
  <w:num w:numId="41">
    <w:abstractNumId w:val="6"/>
  </w:num>
  <w:num w:numId="42">
    <w:abstractNumId w:val="45"/>
  </w:num>
  <w:num w:numId="43">
    <w:abstractNumId w:val="56"/>
  </w:num>
  <w:num w:numId="44">
    <w:abstractNumId w:val="52"/>
  </w:num>
  <w:num w:numId="45">
    <w:abstractNumId w:val="34"/>
  </w:num>
  <w:num w:numId="46">
    <w:abstractNumId w:val="50"/>
  </w:num>
  <w:num w:numId="47">
    <w:abstractNumId w:val="55"/>
  </w:num>
  <w:num w:numId="48">
    <w:abstractNumId w:val="32"/>
  </w:num>
  <w:num w:numId="49">
    <w:abstractNumId w:val="30"/>
  </w:num>
  <w:num w:numId="50">
    <w:abstractNumId w:val="15"/>
  </w:num>
  <w:num w:numId="51">
    <w:abstractNumId w:val="59"/>
  </w:num>
  <w:num w:numId="52">
    <w:abstractNumId w:val="57"/>
  </w:num>
  <w:num w:numId="53">
    <w:abstractNumId w:val="31"/>
  </w:num>
  <w:num w:numId="54">
    <w:abstractNumId w:val="7"/>
  </w:num>
  <w:num w:numId="55">
    <w:abstractNumId w:val="18"/>
  </w:num>
  <w:num w:numId="56">
    <w:abstractNumId w:val="3"/>
  </w:num>
  <w:num w:numId="57">
    <w:abstractNumId w:val="58"/>
  </w:num>
  <w:num w:numId="58">
    <w:abstractNumId w:val="42"/>
  </w:num>
  <w:num w:numId="59">
    <w:abstractNumId w:val="64"/>
  </w:num>
  <w:num w:numId="60">
    <w:abstractNumId w:val="23"/>
  </w:num>
  <w:num w:numId="61">
    <w:abstractNumId w:val="25"/>
  </w:num>
  <w:num w:numId="62">
    <w:abstractNumId w:val="37"/>
  </w:num>
  <w:num w:numId="63">
    <w:abstractNumId w:val="8"/>
  </w:num>
  <w:num w:numId="64">
    <w:abstractNumId w:val="4"/>
  </w:num>
  <w:num w:numId="65">
    <w:abstractNumId w:val="54"/>
  </w:num>
  <w:numIdMacAtCleanup w:val="6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hdrShapeDefaults>
    <o:shapedefaults v:ext="edit" spidmax="25602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7421E"/>
    <w:rsid w:val="00012FCA"/>
    <w:rsid w:val="00025199"/>
    <w:rsid w:val="00030DE7"/>
    <w:rsid w:val="000320B6"/>
    <w:rsid w:val="00032828"/>
    <w:rsid w:val="00033608"/>
    <w:rsid w:val="00041261"/>
    <w:rsid w:val="00045EB1"/>
    <w:rsid w:val="000501B0"/>
    <w:rsid w:val="00060D3E"/>
    <w:rsid w:val="00060D98"/>
    <w:rsid w:val="000611E6"/>
    <w:rsid w:val="00064119"/>
    <w:rsid w:val="000770A5"/>
    <w:rsid w:val="00082F1F"/>
    <w:rsid w:val="00092D02"/>
    <w:rsid w:val="000A1564"/>
    <w:rsid w:val="000A2387"/>
    <w:rsid w:val="000A3C06"/>
    <w:rsid w:val="000A5959"/>
    <w:rsid w:val="000B5805"/>
    <w:rsid w:val="000C0570"/>
    <w:rsid w:val="000C1D77"/>
    <w:rsid w:val="000D022A"/>
    <w:rsid w:val="000D7CFB"/>
    <w:rsid w:val="000E0DDC"/>
    <w:rsid w:val="000E1079"/>
    <w:rsid w:val="000E363E"/>
    <w:rsid w:val="0010037D"/>
    <w:rsid w:val="001078DD"/>
    <w:rsid w:val="001159D5"/>
    <w:rsid w:val="00124D95"/>
    <w:rsid w:val="00125398"/>
    <w:rsid w:val="00127942"/>
    <w:rsid w:val="00131375"/>
    <w:rsid w:val="0015470B"/>
    <w:rsid w:val="001575EC"/>
    <w:rsid w:val="001652B2"/>
    <w:rsid w:val="00174BC9"/>
    <w:rsid w:val="00197680"/>
    <w:rsid w:val="001A26CC"/>
    <w:rsid w:val="001B0C12"/>
    <w:rsid w:val="001B2652"/>
    <w:rsid w:val="001B7CA0"/>
    <w:rsid w:val="001C7B9C"/>
    <w:rsid w:val="001E3004"/>
    <w:rsid w:val="00200133"/>
    <w:rsid w:val="00202577"/>
    <w:rsid w:val="00212845"/>
    <w:rsid w:val="00213596"/>
    <w:rsid w:val="00232158"/>
    <w:rsid w:val="002410A9"/>
    <w:rsid w:val="002443A8"/>
    <w:rsid w:val="002513DC"/>
    <w:rsid w:val="00251E83"/>
    <w:rsid w:val="002539D2"/>
    <w:rsid w:val="00253C2D"/>
    <w:rsid w:val="00257EEC"/>
    <w:rsid w:val="00276C76"/>
    <w:rsid w:val="00281FEF"/>
    <w:rsid w:val="00287EB9"/>
    <w:rsid w:val="00292C12"/>
    <w:rsid w:val="002C6858"/>
    <w:rsid w:val="002D0AD1"/>
    <w:rsid w:val="002D26EC"/>
    <w:rsid w:val="002D5C5F"/>
    <w:rsid w:val="002F56AE"/>
    <w:rsid w:val="00306814"/>
    <w:rsid w:val="00312EAB"/>
    <w:rsid w:val="0031432D"/>
    <w:rsid w:val="0032330D"/>
    <w:rsid w:val="003276DA"/>
    <w:rsid w:val="00327F94"/>
    <w:rsid w:val="00330249"/>
    <w:rsid w:val="00331A79"/>
    <w:rsid w:val="00344AE3"/>
    <w:rsid w:val="003463F9"/>
    <w:rsid w:val="00366E11"/>
    <w:rsid w:val="003902CE"/>
    <w:rsid w:val="003954FE"/>
    <w:rsid w:val="003957EC"/>
    <w:rsid w:val="0039711C"/>
    <w:rsid w:val="003A0D8F"/>
    <w:rsid w:val="003A3470"/>
    <w:rsid w:val="003B1E2A"/>
    <w:rsid w:val="003B6377"/>
    <w:rsid w:val="003C28F9"/>
    <w:rsid w:val="003E7705"/>
    <w:rsid w:val="00400A3C"/>
    <w:rsid w:val="00401A4C"/>
    <w:rsid w:val="004041F7"/>
    <w:rsid w:val="004173FE"/>
    <w:rsid w:val="00424503"/>
    <w:rsid w:val="00433633"/>
    <w:rsid w:val="004535B9"/>
    <w:rsid w:val="004631D2"/>
    <w:rsid w:val="00463B22"/>
    <w:rsid w:val="004664A4"/>
    <w:rsid w:val="00471A7C"/>
    <w:rsid w:val="00491400"/>
    <w:rsid w:val="004A0E92"/>
    <w:rsid w:val="004A1EFF"/>
    <w:rsid w:val="004A5393"/>
    <w:rsid w:val="004E2436"/>
    <w:rsid w:val="005003B0"/>
    <w:rsid w:val="00514B1B"/>
    <w:rsid w:val="005158DE"/>
    <w:rsid w:val="00515CAA"/>
    <w:rsid w:val="00530826"/>
    <w:rsid w:val="00532546"/>
    <w:rsid w:val="005405F3"/>
    <w:rsid w:val="005413DB"/>
    <w:rsid w:val="005466AC"/>
    <w:rsid w:val="00547F2F"/>
    <w:rsid w:val="00554875"/>
    <w:rsid w:val="00555616"/>
    <w:rsid w:val="00564D58"/>
    <w:rsid w:val="0057421E"/>
    <w:rsid w:val="00580B33"/>
    <w:rsid w:val="005826B7"/>
    <w:rsid w:val="005A17DD"/>
    <w:rsid w:val="005A27EF"/>
    <w:rsid w:val="005B1561"/>
    <w:rsid w:val="005B3049"/>
    <w:rsid w:val="005D0693"/>
    <w:rsid w:val="005E29BB"/>
    <w:rsid w:val="005E3D89"/>
    <w:rsid w:val="005F1227"/>
    <w:rsid w:val="005F69B2"/>
    <w:rsid w:val="00616753"/>
    <w:rsid w:val="00616E57"/>
    <w:rsid w:val="006203B4"/>
    <w:rsid w:val="0062102A"/>
    <w:rsid w:val="00630FF8"/>
    <w:rsid w:val="00640836"/>
    <w:rsid w:val="00651E82"/>
    <w:rsid w:val="00654912"/>
    <w:rsid w:val="006575E0"/>
    <w:rsid w:val="0066363F"/>
    <w:rsid w:val="00667A4F"/>
    <w:rsid w:val="00695912"/>
    <w:rsid w:val="00696CB6"/>
    <w:rsid w:val="006A04D8"/>
    <w:rsid w:val="006B0298"/>
    <w:rsid w:val="006B316A"/>
    <w:rsid w:val="006B5131"/>
    <w:rsid w:val="006B6A98"/>
    <w:rsid w:val="006E4E86"/>
    <w:rsid w:val="006F1D46"/>
    <w:rsid w:val="006F589F"/>
    <w:rsid w:val="00703A9C"/>
    <w:rsid w:val="0071013B"/>
    <w:rsid w:val="00727052"/>
    <w:rsid w:val="00734333"/>
    <w:rsid w:val="007363A8"/>
    <w:rsid w:val="00745E34"/>
    <w:rsid w:val="007517A2"/>
    <w:rsid w:val="00753B7E"/>
    <w:rsid w:val="00756BAC"/>
    <w:rsid w:val="007C29F6"/>
    <w:rsid w:val="007C3B76"/>
    <w:rsid w:val="007C3F83"/>
    <w:rsid w:val="007C5364"/>
    <w:rsid w:val="007C6CAF"/>
    <w:rsid w:val="007D395D"/>
    <w:rsid w:val="007D42A3"/>
    <w:rsid w:val="007E3900"/>
    <w:rsid w:val="007F351B"/>
    <w:rsid w:val="007F3B68"/>
    <w:rsid w:val="007F6DC7"/>
    <w:rsid w:val="008173D1"/>
    <w:rsid w:val="0081776D"/>
    <w:rsid w:val="00825990"/>
    <w:rsid w:val="00830071"/>
    <w:rsid w:val="00842A71"/>
    <w:rsid w:val="00850770"/>
    <w:rsid w:val="00854816"/>
    <w:rsid w:val="00864A99"/>
    <w:rsid w:val="0087736F"/>
    <w:rsid w:val="00882039"/>
    <w:rsid w:val="0088448B"/>
    <w:rsid w:val="008911E1"/>
    <w:rsid w:val="008925F4"/>
    <w:rsid w:val="00892ADB"/>
    <w:rsid w:val="008C5E65"/>
    <w:rsid w:val="008D7D5C"/>
    <w:rsid w:val="008E49D7"/>
    <w:rsid w:val="0090677B"/>
    <w:rsid w:val="00920E53"/>
    <w:rsid w:val="0092109E"/>
    <w:rsid w:val="009210CE"/>
    <w:rsid w:val="009316DA"/>
    <w:rsid w:val="00931C4E"/>
    <w:rsid w:val="00944A15"/>
    <w:rsid w:val="0095522B"/>
    <w:rsid w:val="00960C7B"/>
    <w:rsid w:val="00961C99"/>
    <w:rsid w:val="00965877"/>
    <w:rsid w:val="00973690"/>
    <w:rsid w:val="00976983"/>
    <w:rsid w:val="0098152E"/>
    <w:rsid w:val="00982ACE"/>
    <w:rsid w:val="00983342"/>
    <w:rsid w:val="009A3CC2"/>
    <w:rsid w:val="009A48B1"/>
    <w:rsid w:val="009A5745"/>
    <w:rsid w:val="009B1744"/>
    <w:rsid w:val="009D09C3"/>
    <w:rsid w:val="009D2DFE"/>
    <w:rsid w:val="009E2961"/>
    <w:rsid w:val="009E31C4"/>
    <w:rsid w:val="009E5CA2"/>
    <w:rsid w:val="009F3030"/>
    <w:rsid w:val="00A02A5A"/>
    <w:rsid w:val="00A122AA"/>
    <w:rsid w:val="00A26830"/>
    <w:rsid w:val="00A41C2C"/>
    <w:rsid w:val="00A5233F"/>
    <w:rsid w:val="00A547B4"/>
    <w:rsid w:val="00A60032"/>
    <w:rsid w:val="00A66E61"/>
    <w:rsid w:val="00A763CE"/>
    <w:rsid w:val="00A7757A"/>
    <w:rsid w:val="00A817F0"/>
    <w:rsid w:val="00A94395"/>
    <w:rsid w:val="00AA1129"/>
    <w:rsid w:val="00AA696B"/>
    <w:rsid w:val="00AE1B5E"/>
    <w:rsid w:val="00AE7074"/>
    <w:rsid w:val="00B25259"/>
    <w:rsid w:val="00B26DA4"/>
    <w:rsid w:val="00B334D8"/>
    <w:rsid w:val="00B4098A"/>
    <w:rsid w:val="00B47692"/>
    <w:rsid w:val="00B47B39"/>
    <w:rsid w:val="00B56CAB"/>
    <w:rsid w:val="00B62804"/>
    <w:rsid w:val="00B67881"/>
    <w:rsid w:val="00B74D65"/>
    <w:rsid w:val="00B83BDD"/>
    <w:rsid w:val="00B86F23"/>
    <w:rsid w:val="00B87F1C"/>
    <w:rsid w:val="00B92B2B"/>
    <w:rsid w:val="00BA1A32"/>
    <w:rsid w:val="00BA2F92"/>
    <w:rsid w:val="00BA31FC"/>
    <w:rsid w:val="00BB2237"/>
    <w:rsid w:val="00BB249F"/>
    <w:rsid w:val="00BB3304"/>
    <w:rsid w:val="00BD0D22"/>
    <w:rsid w:val="00BD27A3"/>
    <w:rsid w:val="00BD439F"/>
    <w:rsid w:val="00BF377E"/>
    <w:rsid w:val="00BF507F"/>
    <w:rsid w:val="00C12C3F"/>
    <w:rsid w:val="00C22C1C"/>
    <w:rsid w:val="00C24E49"/>
    <w:rsid w:val="00C26239"/>
    <w:rsid w:val="00C318D7"/>
    <w:rsid w:val="00C3562A"/>
    <w:rsid w:val="00C42E14"/>
    <w:rsid w:val="00C43E68"/>
    <w:rsid w:val="00C4463B"/>
    <w:rsid w:val="00C525C9"/>
    <w:rsid w:val="00C53CD5"/>
    <w:rsid w:val="00C565CA"/>
    <w:rsid w:val="00C57015"/>
    <w:rsid w:val="00C73A29"/>
    <w:rsid w:val="00C81486"/>
    <w:rsid w:val="00C93477"/>
    <w:rsid w:val="00CA06EC"/>
    <w:rsid w:val="00CA4A7A"/>
    <w:rsid w:val="00CE0D3F"/>
    <w:rsid w:val="00D005A6"/>
    <w:rsid w:val="00D00F66"/>
    <w:rsid w:val="00D07963"/>
    <w:rsid w:val="00D15D45"/>
    <w:rsid w:val="00D160D3"/>
    <w:rsid w:val="00D20497"/>
    <w:rsid w:val="00D323BE"/>
    <w:rsid w:val="00D32488"/>
    <w:rsid w:val="00D412D1"/>
    <w:rsid w:val="00D475E7"/>
    <w:rsid w:val="00D54893"/>
    <w:rsid w:val="00D64764"/>
    <w:rsid w:val="00D676A5"/>
    <w:rsid w:val="00D80F38"/>
    <w:rsid w:val="00DA5D0B"/>
    <w:rsid w:val="00DB30F2"/>
    <w:rsid w:val="00DB6B58"/>
    <w:rsid w:val="00DC091A"/>
    <w:rsid w:val="00DE5E21"/>
    <w:rsid w:val="00E210B3"/>
    <w:rsid w:val="00E3299D"/>
    <w:rsid w:val="00E43883"/>
    <w:rsid w:val="00E86D9F"/>
    <w:rsid w:val="00E90963"/>
    <w:rsid w:val="00EA08A8"/>
    <w:rsid w:val="00EA201D"/>
    <w:rsid w:val="00EA7ABF"/>
    <w:rsid w:val="00EB7265"/>
    <w:rsid w:val="00EC0239"/>
    <w:rsid w:val="00EC0B2C"/>
    <w:rsid w:val="00ED304B"/>
    <w:rsid w:val="00EE2A22"/>
    <w:rsid w:val="00EE7F62"/>
    <w:rsid w:val="00EF3367"/>
    <w:rsid w:val="00EF7AF4"/>
    <w:rsid w:val="00F003E8"/>
    <w:rsid w:val="00F01DD6"/>
    <w:rsid w:val="00F06522"/>
    <w:rsid w:val="00F25A4F"/>
    <w:rsid w:val="00F307C3"/>
    <w:rsid w:val="00F30814"/>
    <w:rsid w:val="00F30FDA"/>
    <w:rsid w:val="00F44F8C"/>
    <w:rsid w:val="00F522AE"/>
    <w:rsid w:val="00F83B85"/>
    <w:rsid w:val="00F849EB"/>
    <w:rsid w:val="00FA5B11"/>
    <w:rsid w:val="00FA651E"/>
    <w:rsid w:val="00FB4478"/>
    <w:rsid w:val="00FB7770"/>
    <w:rsid w:val="00FD0BFD"/>
    <w:rsid w:val="00FE0AAC"/>
    <w:rsid w:val="00FE5203"/>
    <w:rsid w:val="00FF1CE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A3C"/>
  </w:style>
  <w:style w:type="paragraph" w:styleId="Heading1">
    <w:name w:val="heading 1"/>
    <w:basedOn w:val="Normal"/>
    <w:link w:val="Heading1Char"/>
    <w:uiPriority w:val="9"/>
    <w:qFormat/>
    <w:rsid w:val="001003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3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0037D"/>
    <w:rPr>
      <w:b/>
      <w:bCs/>
    </w:rPr>
  </w:style>
  <w:style w:type="character" w:styleId="Emphasis">
    <w:name w:val="Emphasis"/>
    <w:basedOn w:val="DefaultParagraphFont"/>
    <w:uiPriority w:val="20"/>
    <w:qFormat/>
    <w:rsid w:val="0010037D"/>
    <w:rPr>
      <w:i/>
      <w:iCs/>
    </w:rPr>
  </w:style>
  <w:style w:type="table" w:styleId="TableGrid">
    <w:name w:val="Table Grid"/>
    <w:basedOn w:val="TableNormal"/>
    <w:uiPriority w:val="59"/>
    <w:rsid w:val="00651E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1E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65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52B2"/>
  </w:style>
  <w:style w:type="paragraph" w:styleId="Footer">
    <w:name w:val="footer"/>
    <w:basedOn w:val="Normal"/>
    <w:link w:val="FooterChar"/>
    <w:uiPriority w:val="99"/>
    <w:unhideWhenUsed/>
    <w:rsid w:val="00165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2B2"/>
  </w:style>
  <w:style w:type="paragraph" w:styleId="BalloonText">
    <w:name w:val="Balloon Text"/>
    <w:basedOn w:val="Normal"/>
    <w:link w:val="BalloonTextChar"/>
    <w:uiPriority w:val="99"/>
    <w:semiHidden/>
    <w:unhideWhenUsed/>
    <w:rsid w:val="00344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A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3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A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A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A9C"/>
    <w:rPr>
      <w:b/>
      <w:bCs/>
      <w:sz w:val="20"/>
      <w:szCs w:val="20"/>
    </w:rPr>
  </w:style>
  <w:style w:type="paragraph" w:styleId="NormalWeb">
    <w:name w:val="Normal (Web)"/>
    <w:basedOn w:val="Normal"/>
    <w:rsid w:val="00884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0037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37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10037D"/>
    <w:rPr>
      <w:b/>
      <w:bCs/>
    </w:rPr>
  </w:style>
  <w:style w:type="character" w:styleId="Emphasis">
    <w:name w:val="Emphasis"/>
    <w:basedOn w:val="DefaultParagraphFont"/>
    <w:uiPriority w:val="20"/>
    <w:qFormat/>
    <w:rsid w:val="0010037D"/>
    <w:rPr>
      <w:i/>
      <w:iCs/>
    </w:rPr>
  </w:style>
  <w:style w:type="table" w:styleId="TableGrid">
    <w:name w:val="Table Grid"/>
    <w:basedOn w:val="TableNormal"/>
    <w:uiPriority w:val="59"/>
    <w:rsid w:val="00651E8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1E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65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652B2"/>
  </w:style>
  <w:style w:type="paragraph" w:styleId="Footer">
    <w:name w:val="footer"/>
    <w:basedOn w:val="Normal"/>
    <w:link w:val="FooterChar"/>
    <w:uiPriority w:val="99"/>
    <w:unhideWhenUsed/>
    <w:rsid w:val="001652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52B2"/>
  </w:style>
  <w:style w:type="paragraph" w:styleId="BalloonText">
    <w:name w:val="Balloon Text"/>
    <w:basedOn w:val="Normal"/>
    <w:link w:val="BalloonTextChar"/>
    <w:uiPriority w:val="99"/>
    <w:semiHidden/>
    <w:unhideWhenUsed/>
    <w:rsid w:val="00344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AE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3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A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A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A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A9C"/>
    <w:rPr>
      <w:b/>
      <w:bCs/>
      <w:sz w:val="20"/>
      <w:szCs w:val="20"/>
    </w:rPr>
  </w:style>
  <w:style w:type="paragraph" w:styleId="NormalWeb">
    <w:name w:val="Normal (Web)"/>
    <w:basedOn w:val="Normal"/>
    <w:rsid w:val="008844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oncourse">
      <a:dk1>
        <a:sysClr val="windowText" lastClr="000000"/>
      </a:dk1>
      <a:lt1>
        <a:sysClr val="window" lastClr="FFFFFF"/>
      </a:lt1>
      <a:dk2>
        <a:srgbClr val="464646"/>
      </a:dk2>
      <a:lt2>
        <a:srgbClr val="DEF5FA"/>
      </a:lt2>
      <a:accent1>
        <a:srgbClr val="2DA2BF"/>
      </a:accent1>
      <a:accent2>
        <a:srgbClr val="DA1F28"/>
      </a:accent2>
      <a:accent3>
        <a:srgbClr val="EB641B"/>
      </a:accent3>
      <a:accent4>
        <a:srgbClr val="39639D"/>
      </a:accent4>
      <a:accent5>
        <a:srgbClr val="474B78"/>
      </a:accent5>
      <a:accent6>
        <a:srgbClr val="7D3C4A"/>
      </a:accent6>
      <a:hlink>
        <a:srgbClr val="FF8119"/>
      </a:hlink>
      <a:folHlink>
        <a:srgbClr val="44B9E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981207-0033-40B0-860D-50FD503BF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3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naghost.Com</Company>
  <LinksUpToDate>false</LinksUpToDate>
  <CharactersWithSpaces>37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y MCC</dc:creator>
  <cp:lastModifiedBy>Thuy MCC</cp:lastModifiedBy>
  <cp:revision>16</cp:revision>
  <cp:lastPrinted>2013-07-15T09:22:00Z</cp:lastPrinted>
  <dcterms:created xsi:type="dcterms:W3CDTF">2013-11-13T03:50:00Z</dcterms:created>
  <dcterms:modified xsi:type="dcterms:W3CDTF">2019-10-15T10:04:00Z</dcterms:modified>
</cp:coreProperties>
</file>